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3799" w:rsidRPr="00CD34BA" w:rsidRDefault="00CD34BA" w:rsidP="00CD34B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7251C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S</w:t>
      </w:r>
      <w:r w:rsidRPr="00A7251C">
        <w:rPr>
          <w:rFonts w:ascii="Times New Roman" w:hAnsi="Times New Roman" w:cs="Times New Roman"/>
          <w:b/>
          <w:lang w:val="en-US"/>
        </w:rPr>
        <w:t xml:space="preserve">3: </w:t>
      </w:r>
      <w:r w:rsidRPr="00A7251C">
        <w:rPr>
          <w:rFonts w:ascii="Times New Roman" w:hAnsi="Times New Roman" w:cs="Times New Roman"/>
          <w:lang w:val="en-US"/>
        </w:rPr>
        <w:t xml:space="preserve">Overall survival of patients with non-Hodgkin B-cell lymphoma receiving multiple low-dose radiation therapies included in the study. </w:t>
      </w:r>
      <w:r w:rsidRPr="00831B7C">
        <w:rPr>
          <w:rStyle w:val="tlid-translation"/>
          <w:rFonts w:ascii="Times New Roman" w:hAnsi="Times New Roman" w:cs="Times New Roman"/>
          <w:lang w:val="en-US"/>
        </w:rPr>
        <w:t>The beginning of the survival analysis begins a</w:t>
      </w:r>
      <w:r>
        <w:rPr>
          <w:rStyle w:val="tlid-translation"/>
          <w:rFonts w:ascii="Times New Roman" w:hAnsi="Times New Roman" w:cs="Times New Roman"/>
          <w:lang w:val="en-US"/>
        </w:rPr>
        <w:t>t the diagnosis of lymphoma.</w:t>
      </w:r>
      <w:bookmarkStart w:id="0" w:name="_GoBack"/>
      <w:bookmarkEnd w:id="0"/>
    </w:p>
    <w:sectPr w:rsidR="00463799" w:rsidRPr="00CD34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0D7"/>
    <w:rsid w:val="000040EB"/>
    <w:rsid w:val="0001397B"/>
    <w:rsid w:val="000239FF"/>
    <w:rsid w:val="00031836"/>
    <w:rsid w:val="000350F2"/>
    <w:rsid w:val="000375EF"/>
    <w:rsid w:val="000525F7"/>
    <w:rsid w:val="00054DE7"/>
    <w:rsid w:val="00061610"/>
    <w:rsid w:val="000618F3"/>
    <w:rsid w:val="00063CC6"/>
    <w:rsid w:val="000718BA"/>
    <w:rsid w:val="00072504"/>
    <w:rsid w:val="00082AE8"/>
    <w:rsid w:val="000831B9"/>
    <w:rsid w:val="00084ACD"/>
    <w:rsid w:val="00091B4C"/>
    <w:rsid w:val="00092D5A"/>
    <w:rsid w:val="00093528"/>
    <w:rsid w:val="000A6B87"/>
    <w:rsid w:val="000C052D"/>
    <w:rsid w:val="000C3C0F"/>
    <w:rsid w:val="000D36B2"/>
    <w:rsid w:val="000E17A3"/>
    <w:rsid w:val="000E6305"/>
    <w:rsid w:val="000F1476"/>
    <w:rsid w:val="000F3BF9"/>
    <w:rsid w:val="0010385E"/>
    <w:rsid w:val="00113AB2"/>
    <w:rsid w:val="001140BB"/>
    <w:rsid w:val="001162DA"/>
    <w:rsid w:val="0012255F"/>
    <w:rsid w:val="00124A68"/>
    <w:rsid w:val="00136044"/>
    <w:rsid w:val="00144A53"/>
    <w:rsid w:val="001510F7"/>
    <w:rsid w:val="00157038"/>
    <w:rsid w:val="00187CD9"/>
    <w:rsid w:val="001A15A3"/>
    <w:rsid w:val="001B06FE"/>
    <w:rsid w:val="001C3B4F"/>
    <w:rsid w:val="001C561E"/>
    <w:rsid w:val="001C7BDB"/>
    <w:rsid w:val="001D1E81"/>
    <w:rsid w:val="001D545F"/>
    <w:rsid w:val="001D5F6E"/>
    <w:rsid w:val="002030D7"/>
    <w:rsid w:val="00210214"/>
    <w:rsid w:val="0021191E"/>
    <w:rsid w:val="00214CFF"/>
    <w:rsid w:val="00222DCA"/>
    <w:rsid w:val="0024509D"/>
    <w:rsid w:val="00255D34"/>
    <w:rsid w:val="00257821"/>
    <w:rsid w:val="0027739D"/>
    <w:rsid w:val="00294D62"/>
    <w:rsid w:val="002976D4"/>
    <w:rsid w:val="002A3DBC"/>
    <w:rsid w:val="002B232D"/>
    <w:rsid w:val="002C24A7"/>
    <w:rsid w:val="002C7601"/>
    <w:rsid w:val="002D1D62"/>
    <w:rsid w:val="002D3E52"/>
    <w:rsid w:val="003500BE"/>
    <w:rsid w:val="00353F7C"/>
    <w:rsid w:val="003635B1"/>
    <w:rsid w:val="0037368D"/>
    <w:rsid w:val="0038144C"/>
    <w:rsid w:val="00387308"/>
    <w:rsid w:val="00393458"/>
    <w:rsid w:val="003A70D6"/>
    <w:rsid w:val="003B0AE0"/>
    <w:rsid w:val="003C1082"/>
    <w:rsid w:val="003D73DE"/>
    <w:rsid w:val="003F3361"/>
    <w:rsid w:val="003F5602"/>
    <w:rsid w:val="00406588"/>
    <w:rsid w:val="00407A77"/>
    <w:rsid w:val="00431EC4"/>
    <w:rsid w:val="0043453E"/>
    <w:rsid w:val="00452BBE"/>
    <w:rsid w:val="00453100"/>
    <w:rsid w:val="00462D72"/>
    <w:rsid w:val="00463799"/>
    <w:rsid w:val="0047358E"/>
    <w:rsid w:val="00490626"/>
    <w:rsid w:val="004A177F"/>
    <w:rsid w:val="004A3FC3"/>
    <w:rsid w:val="004B3FD8"/>
    <w:rsid w:val="004B6EDD"/>
    <w:rsid w:val="004D66F7"/>
    <w:rsid w:val="004E0544"/>
    <w:rsid w:val="00503E11"/>
    <w:rsid w:val="005062A5"/>
    <w:rsid w:val="00511AF2"/>
    <w:rsid w:val="00514612"/>
    <w:rsid w:val="00554A62"/>
    <w:rsid w:val="00555F14"/>
    <w:rsid w:val="005864AE"/>
    <w:rsid w:val="005C1206"/>
    <w:rsid w:val="005F3D11"/>
    <w:rsid w:val="00601959"/>
    <w:rsid w:val="00606372"/>
    <w:rsid w:val="00624791"/>
    <w:rsid w:val="006276E3"/>
    <w:rsid w:val="006326EC"/>
    <w:rsid w:val="00641F74"/>
    <w:rsid w:val="0064286A"/>
    <w:rsid w:val="006607BF"/>
    <w:rsid w:val="006665C0"/>
    <w:rsid w:val="00667383"/>
    <w:rsid w:val="00676117"/>
    <w:rsid w:val="0069779A"/>
    <w:rsid w:val="006A3AA2"/>
    <w:rsid w:val="006A5003"/>
    <w:rsid w:val="006B21A6"/>
    <w:rsid w:val="006B2AD9"/>
    <w:rsid w:val="006C348C"/>
    <w:rsid w:val="006E0134"/>
    <w:rsid w:val="006E65AB"/>
    <w:rsid w:val="006F6B82"/>
    <w:rsid w:val="007009BF"/>
    <w:rsid w:val="00710B9B"/>
    <w:rsid w:val="007244BA"/>
    <w:rsid w:val="007337A6"/>
    <w:rsid w:val="007429CC"/>
    <w:rsid w:val="0078151C"/>
    <w:rsid w:val="007927AC"/>
    <w:rsid w:val="007B631A"/>
    <w:rsid w:val="007D5EC7"/>
    <w:rsid w:val="008033BA"/>
    <w:rsid w:val="00804063"/>
    <w:rsid w:val="00817F66"/>
    <w:rsid w:val="00821219"/>
    <w:rsid w:val="0083333A"/>
    <w:rsid w:val="00840BDB"/>
    <w:rsid w:val="00862B0F"/>
    <w:rsid w:val="00867146"/>
    <w:rsid w:val="00870CF2"/>
    <w:rsid w:val="008737CA"/>
    <w:rsid w:val="00882292"/>
    <w:rsid w:val="008B53FD"/>
    <w:rsid w:val="008C381E"/>
    <w:rsid w:val="008D28F7"/>
    <w:rsid w:val="008D42B4"/>
    <w:rsid w:val="009035EC"/>
    <w:rsid w:val="00912C9E"/>
    <w:rsid w:val="00920B24"/>
    <w:rsid w:val="00941B2F"/>
    <w:rsid w:val="00942626"/>
    <w:rsid w:val="0094415D"/>
    <w:rsid w:val="009448AF"/>
    <w:rsid w:val="00947F5D"/>
    <w:rsid w:val="00967242"/>
    <w:rsid w:val="00972437"/>
    <w:rsid w:val="00972F1F"/>
    <w:rsid w:val="0098073E"/>
    <w:rsid w:val="00984D30"/>
    <w:rsid w:val="009B0588"/>
    <w:rsid w:val="009B097B"/>
    <w:rsid w:val="009B33EE"/>
    <w:rsid w:val="009B43CA"/>
    <w:rsid w:val="009C5ED2"/>
    <w:rsid w:val="009C7CF5"/>
    <w:rsid w:val="009D1B81"/>
    <w:rsid w:val="009D4DA3"/>
    <w:rsid w:val="009D651C"/>
    <w:rsid w:val="009E0202"/>
    <w:rsid w:val="009F7262"/>
    <w:rsid w:val="00A12A02"/>
    <w:rsid w:val="00A60094"/>
    <w:rsid w:val="00A641F3"/>
    <w:rsid w:val="00A72A3C"/>
    <w:rsid w:val="00A73EBB"/>
    <w:rsid w:val="00A8055B"/>
    <w:rsid w:val="00AA20BB"/>
    <w:rsid w:val="00AA4071"/>
    <w:rsid w:val="00AB7F7E"/>
    <w:rsid w:val="00AC30EF"/>
    <w:rsid w:val="00AD0FFE"/>
    <w:rsid w:val="00B20C1A"/>
    <w:rsid w:val="00B56C0A"/>
    <w:rsid w:val="00B93904"/>
    <w:rsid w:val="00B96C7F"/>
    <w:rsid w:val="00BA07B0"/>
    <w:rsid w:val="00BA342E"/>
    <w:rsid w:val="00BA4397"/>
    <w:rsid w:val="00BB6FFA"/>
    <w:rsid w:val="00BD2E1B"/>
    <w:rsid w:val="00BD37F1"/>
    <w:rsid w:val="00BD3BB5"/>
    <w:rsid w:val="00BF6ED2"/>
    <w:rsid w:val="00C115BF"/>
    <w:rsid w:val="00C2550E"/>
    <w:rsid w:val="00C33C43"/>
    <w:rsid w:val="00C45504"/>
    <w:rsid w:val="00C45956"/>
    <w:rsid w:val="00C55408"/>
    <w:rsid w:val="00C86EB7"/>
    <w:rsid w:val="00C92A9F"/>
    <w:rsid w:val="00C95C64"/>
    <w:rsid w:val="00CA53FD"/>
    <w:rsid w:val="00CB3B43"/>
    <w:rsid w:val="00CB7666"/>
    <w:rsid w:val="00CC4504"/>
    <w:rsid w:val="00CC688E"/>
    <w:rsid w:val="00CD34BA"/>
    <w:rsid w:val="00CE46E2"/>
    <w:rsid w:val="00D04F0D"/>
    <w:rsid w:val="00D06D16"/>
    <w:rsid w:val="00D204BC"/>
    <w:rsid w:val="00D3036B"/>
    <w:rsid w:val="00D31B43"/>
    <w:rsid w:val="00D433AD"/>
    <w:rsid w:val="00D53D96"/>
    <w:rsid w:val="00D64B65"/>
    <w:rsid w:val="00D834F6"/>
    <w:rsid w:val="00D93DFC"/>
    <w:rsid w:val="00D94BB8"/>
    <w:rsid w:val="00D95464"/>
    <w:rsid w:val="00DB4BA3"/>
    <w:rsid w:val="00DD7F9D"/>
    <w:rsid w:val="00E10A05"/>
    <w:rsid w:val="00E424DB"/>
    <w:rsid w:val="00E71510"/>
    <w:rsid w:val="00E75B0F"/>
    <w:rsid w:val="00E87B32"/>
    <w:rsid w:val="00E87BDE"/>
    <w:rsid w:val="00E91D34"/>
    <w:rsid w:val="00E93017"/>
    <w:rsid w:val="00E978FC"/>
    <w:rsid w:val="00EB488E"/>
    <w:rsid w:val="00EB6CAE"/>
    <w:rsid w:val="00EC47E5"/>
    <w:rsid w:val="00EE62D1"/>
    <w:rsid w:val="00F20F21"/>
    <w:rsid w:val="00F469D4"/>
    <w:rsid w:val="00F5190B"/>
    <w:rsid w:val="00F65FD3"/>
    <w:rsid w:val="00F74C5E"/>
    <w:rsid w:val="00F9799F"/>
    <w:rsid w:val="00FA1C2D"/>
    <w:rsid w:val="00FB3A95"/>
    <w:rsid w:val="00FB5435"/>
    <w:rsid w:val="00FC007B"/>
    <w:rsid w:val="00FC334F"/>
    <w:rsid w:val="00FD2D5C"/>
    <w:rsid w:val="00FF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D8D0E5-0CBF-406B-B404-D97591D7F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CD34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8</Characters>
  <Application>Microsoft Office Word</Application>
  <DocSecurity>0</DocSecurity>
  <Lines>1</Lines>
  <Paragraphs>1</Paragraphs>
  <ScaleCrop>false</ScaleCrop>
  <Company>Microsoft</Company>
  <LinksUpToDate>false</LinksUpToDate>
  <CharactersWithSpaces>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19-12-12T13:49:00Z</dcterms:created>
  <dcterms:modified xsi:type="dcterms:W3CDTF">2019-12-12T13:50:00Z</dcterms:modified>
</cp:coreProperties>
</file>